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296"/>
        <w:gridCol w:w="894"/>
        <w:gridCol w:w="1220"/>
        <w:gridCol w:w="1544"/>
        <w:gridCol w:w="1381"/>
        <w:gridCol w:w="1355"/>
        <w:gridCol w:w="1138"/>
        <w:gridCol w:w="1136"/>
      </w:tblGrid>
      <w:tr w:rsidR="00366C9C" w:rsidRPr="00BF1886" w:rsidTr="00146EA3">
        <w:trPr>
          <w:trHeight w:val="630"/>
          <w:tblHeader/>
        </w:trPr>
        <w:tc>
          <w:tcPr>
            <w:tcW w:w="6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366C9C" w:rsidRPr="00BF1886" w:rsidRDefault="00366C9C" w:rsidP="003535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F188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Patient number</w:t>
            </w:r>
          </w:p>
        </w:tc>
        <w:tc>
          <w:tcPr>
            <w:tcW w:w="4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366C9C" w:rsidRPr="00BF1886" w:rsidRDefault="00366C9C" w:rsidP="003535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F188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1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366C9C" w:rsidRPr="00BF1886" w:rsidRDefault="00366C9C" w:rsidP="003535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F188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Age at first scan (years)</w:t>
            </w:r>
          </w:p>
        </w:tc>
        <w:tc>
          <w:tcPr>
            <w:tcW w:w="77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366C9C" w:rsidRPr="00BF1886" w:rsidRDefault="00366C9C" w:rsidP="003535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F188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OPG location</w:t>
            </w:r>
          </w:p>
        </w:tc>
        <w:tc>
          <w:tcPr>
            <w:tcW w:w="6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366C9C" w:rsidRPr="00BF1886" w:rsidRDefault="00366C9C" w:rsidP="003535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F188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Enhancement</w:t>
            </w:r>
          </w:p>
        </w:tc>
        <w:tc>
          <w:tcPr>
            <w:tcW w:w="6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366C9C" w:rsidRPr="00BF1886" w:rsidRDefault="00366C9C" w:rsidP="003535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F188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Changes during follow-up</w:t>
            </w:r>
          </w:p>
        </w:tc>
        <w:tc>
          <w:tcPr>
            <w:tcW w:w="57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:rsidR="00366C9C" w:rsidRPr="00BF1886" w:rsidRDefault="00366C9C" w:rsidP="003535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Age at which change occurred (In years)</w:t>
            </w:r>
          </w:p>
        </w:tc>
        <w:tc>
          <w:tcPr>
            <w:tcW w:w="57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366C9C" w:rsidRPr="00BF1886" w:rsidRDefault="00366C9C" w:rsidP="003535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F188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Age at symptom onset (In years)</w:t>
            </w:r>
          </w:p>
        </w:tc>
      </w:tr>
      <w:tr w:rsidR="00366C9C" w:rsidRPr="005A2277" w:rsidTr="00146EA3">
        <w:trPr>
          <w:trHeight w:val="752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prechiasmatic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asm, right radiatio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6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ntrast use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 in siz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7.3 &amp; 11.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6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and lef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i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ly-appear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146EA3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6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146E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</w:t>
            </w:r>
            <w:r w:rsidR="00146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d </w:t>
            </w: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right </w:t>
            </w:r>
            <w:r w:rsidR="00146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, chias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6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and 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ntrast use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6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and 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6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, righ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6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and 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ntrast use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126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146EA3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 and</w:t>
            </w:r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ft </w:t>
            </w:r>
            <w:proofErr w:type="spellStart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, chiasm, right and</w:t>
            </w:r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ft radiatio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189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146EA3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and </w:t>
            </w:r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, right and </w:t>
            </w:r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, chiasm, right and </w:t>
            </w:r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 radiatio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6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, chias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id, no enhancement after regression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 in siz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146EA3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9.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6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ntrast use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 radiatio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id, after regression mild enhancement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 in siz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146EA3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6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, left radiati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as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6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146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, 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, chias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d, avid enhancement after progressio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ed in siz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146EA3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5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6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146EA3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and </w:t>
            </w:r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ntrast use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94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146EA3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and </w:t>
            </w:r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, chias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6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, lef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94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146EA3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and </w:t>
            </w:r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, </w:t>
            </w:r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left </w:t>
            </w:r>
            <w:proofErr w:type="spellStart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94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146EA3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and </w:t>
            </w:r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orbital</w:t>
            </w:r>
            <w:proofErr w:type="spellEnd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, left </w:t>
            </w:r>
            <w:proofErr w:type="spellStart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ffuse, no enhancement after regression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126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146EA3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and </w:t>
            </w:r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, chiasm, right and </w:t>
            </w:r>
            <w:r w:rsidR="00366C9C"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 radiatio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366C9C" w:rsidRPr="005A2277" w:rsidTr="00146EA3"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ght </w:t>
            </w:r>
            <w:proofErr w:type="spellStart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hiasmatic</w:t>
            </w:r>
            <w:proofErr w:type="spellEnd"/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66C9C" w:rsidRPr="005A2277" w:rsidRDefault="00366C9C" w:rsidP="00366C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5A22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</w:tbl>
    <w:p w:rsidR="003B089E" w:rsidRDefault="003535A6">
      <w:r>
        <w:br w:type="textWrapping" w:clear="all"/>
      </w:r>
      <w:bookmarkStart w:id="0" w:name="_GoBack"/>
      <w:bookmarkEnd w:id="0"/>
    </w:p>
    <w:sectPr w:rsidR="003B089E" w:rsidSect="003535A6">
      <w:pgSz w:w="12240" w:h="15840"/>
      <w:pgMar w:top="1138" w:right="1138" w:bottom="1138" w:left="1138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F54"/>
    <w:rsid w:val="00146EA3"/>
    <w:rsid w:val="003535A6"/>
    <w:rsid w:val="00366C9C"/>
    <w:rsid w:val="003B089E"/>
    <w:rsid w:val="00402E51"/>
    <w:rsid w:val="006F58D3"/>
    <w:rsid w:val="007144E1"/>
    <w:rsid w:val="008B4AC5"/>
    <w:rsid w:val="008C543A"/>
    <w:rsid w:val="009216B5"/>
    <w:rsid w:val="009B5F54"/>
    <w:rsid w:val="00B05067"/>
    <w:rsid w:val="00B35A64"/>
    <w:rsid w:val="00BC6149"/>
    <w:rsid w:val="00C2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A8EAD-606D-418D-8E3D-4E43B8401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F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5F5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1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1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47</TotalTime>
  <Pages>4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ritish Columbia</Company>
  <LinksUpToDate>false</LinksUpToDate>
  <CharactersWithSpaces>2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mer, Laura</dc:creator>
  <cp:keywords/>
  <dc:description/>
  <cp:lastModifiedBy>Sellmer, Laura</cp:lastModifiedBy>
  <cp:revision>4</cp:revision>
  <dcterms:created xsi:type="dcterms:W3CDTF">2017-12-25T13:29:00Z</dcterms:created>
  <dcterms:modified xsi:type="dcterms:W3CDTF">2018-01-21T10:41:00Z</dcterms:modified>
</cp:coreProperties>
</file>